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23AE3" w14:textId="5DA9CFCD" w:rsidR="00014849" w:rsidRPr="00626357" w:rsidRDefault="00626357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Best parameters </w:t>
      </w:r>
      <w:r w:rsidRPr="00626357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in</w:t>
      </w: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626357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the</w:t>
      </w: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intratumoral model</w:t>
      </w:r>
    </w:p>
    <w:p w14:paraId="64E38783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kernel': 'linear', 'gamma': 376.49358067924715, 'C': 0.40370172585965536}</w:t>
      </w:r>
    </w:p>
    <w:p w14:paraId="07D2A767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C': 0.11245398776451322, 'gamma': 37.649358067924716, 'kernel': 'linear'}</w:t>
      </w:r>
    </w:p>
    <w:p w14:paraId="376CC2BB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00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0, 'bootstrap': True}</w:t>
      </w:r>
    </w:p>
    <w:p w14:paraId="62774F22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bootstrap': True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0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00}</w:t>
      </w:r>
    </w:p>
    <w:p w14:paraId="1623A4F8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weights': 'distance'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9, 'algorithm': 'auto'}</w:t>
      </w:r>
    </w:p>
    <w:p w14:paraId="707C7ADC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algorithm': 'auto'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9, 'weights': 'distance'}</w:t>
      </w:r>
    </w:p>
    <w:p w14:paraId="72822FAC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solver':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, 'penalty': 'l2', 'C': 0.004037017258596553}</w:t>
      </w:r>
    </w:p>
    <w:p w14:paraId="076BCD1A" w14:textId="77777777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C': 0.0004037017258596554, 'penalty': 'l2', 'solver':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}</w:t>
      </w:r>
    </w:p>
    <w:p w14:paraId="4DA81C69" w14:textId="5E386753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NN</w:t>
      </w: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100,), 'alpha': 0.029836472402833405, 'activation': 'tanh'}</w:t>
      </w:r>
    </w:p>
    <w:p w14:paraId="4556CA4D" w14:textId="34637659" w:rsidR="00CA6079" w:rsidRPr="00CA6079" w:rsidRDefault="00CA6079" w:rsidP="00CA607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NN</w:t>
      </w: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: {'activation': 'tanh', 'alpha': </w:t>
      </w:r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lastRenderedPageBreak/>
        <w:t>0.029836472402833405, '</w:t>
      </w:r>
      <w:proofErr w:type="spellStart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CA607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100,)}</w:t>
      </w:r>
    </w:p>
    <w:p w14:paraId="739EAD6C" w14:textId="4F7F621B" w:rsidR="00626357" w:rsidRPr="00CA6079" w:rsidRDefault="00626357" w:rsidP="00626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53282284" w14:textId="77777777" w:rsidR="00626357" w:rsidRDefault="00626357" w:rsidP="00626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62235845" w14:textId="318AA933" w:rsidR="00626357" w:rsidRDefault="00626357" w:rsidP="00626357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Best parameters </w:t>
      </w:r>
      <w:r w:rsidRPr="00626357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in</w:t>
      </w: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626357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the</w:t>
      </w: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peritumoral model</w:t>
      </w:r>
    </w:p>
    <w:p w14:paraId="6F49F426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kernel': 'linear', 'gamma': 0.01873817422860384, 'C': 0.049770235643321115}</w:t>
      </w:r>
    </w:p>
    <w:p w14:paraId="0328459A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C': 0.049770235643321115, 'gamma': 0.0018738174228603841, 'kernel': 'linear'}</w:t>
      </w:r>
    </w:p>
    <w:p w14:paraId="3B02D8B9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50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bootstrap': True}</w:t>
      </w:r>
    </w:p>
    <w:p w14:paraId="7740F863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bootstrap': True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50}</w:t>
      </w:r>
    </w:p>
    <w:p w14:paraId="1285F43D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weights': 'uniform'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, 'algorithm': 'brute'}</w:t>
      </w:r>
    </w:p>
    <w:p w14:paraId="37F78ED1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algorithm': 'brute'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, 'weights': 'uniform'}</w:t>
      </w:r>
    </w:p>
    <w:p w14:paraId="2F2ECCC8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solver':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, 'penalty': 'l2', 'C': 0.024770763559917114}</w:t>
      </w:r>
    </w:p>
    <w:p w14:paraId="3172DADE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C': 0.014862458135950269, 'penalty': 'l2', 'solver':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}</w:t>
      </w:r>
    </w:p>
    <w:p w14:paraId="1E4331B2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lastRenderedPageBreak/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LPClassifier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50,), 'alpha': 0.014174741629268062, 'activation':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elu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}</w:t>
      </w:r>
    </w:p>
    <w:p w14:paraId="12D6323D" w14:textId="77777777" w:rsidR="00E93357" w:rsidRPr="00E93357" w:rsidRDefault="00E93357" w:rsidP="00E93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LPClassifier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activation':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elu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, 'alpha': 0.014174741629268062, '</w:t>
      </w:r>
      <w:proofErr w:type="spellStart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E9335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50,)}</w:t>
      </w:r>
    </w:p>
    <w:p w14:paraId="684DBAA3" w14:textId="527BB7E0" w:rsidR="00CD418B" w:rsidRPr="00E93357" w:rsidRDefault="00CD418B" w:rsidP="00CD418B">
      <w:pPr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</w:pPr>
    </w:p>
    <w:p w14:paraId="121395DD" w14:textId="77777777" w:rsidR="00106A9A" w:rsidRDefault="00106A9A" w:rsidP="00CD418B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6D52306E" w14:textId="27ADADCE" w:rsidR="00106A9A" w:rsidRDefault="00106A9A" w:rsidP="00106A9A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Best parameters </w:t>
      </w:r>
      <w:r w:rsidRPr="00626357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in</w:t>
      </w:r>
      <w:r w:rsidRPr="00626357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combined model#2</w:t>
      </w:r>
    </w:p>
    <w:p w14:paraId="19A52AAC" w14:textId="0F2AB2FE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RandomizedSearch: {'kernel': 'linear', 'gamma': </w:t>
      </w:r>
      <w:r w:rsidR="00DA5DD0" w:rsidRPr="00DA5DD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0.8111308307896873</w:t>
      </w: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'C': 0.049770235643321115}</w:t>
      </w:r>
    </w:p>
    <w:p w14:paraId="7062CE2A" w14:textId="2B574076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SVM from GridSearch: {'C': 0.06817225663769536, 'gamma': </w:t>
      </w:r>
      <w:r w:rsidR="00DA5DD0" w:rsidRPr="00DA5DD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0.24499461827933416</w:t>
      </w: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'kernel': 'linear'}</w:t>
      </w:r>
    </w:p>
    <w:p w14:paraId="198C1E9E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0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bootstrap': False}</w:t>
      </w:r>
    </w:p>
    <w:p w14:paraId="2F7F4288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Forest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bootstrap': False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ax_dept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leaf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in_samples_split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2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estimator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100}</w:t>
      </w:r>
    </w:p>
    <w:p w14:paraId="4028188C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weights': 'uniform'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, 'algorithm': 'brute'}</w:t>
      </w:r>
    </w:p>
    <w:p w14:paraId="5D429517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KNN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algorithm': 'brute'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_neighbor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3, 'weights': 'uniform'}</w:t>
      </w:r>
    </w:p>
    <w:p w14:paraId="5E5E7237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lastRenderedPageBreak/>
        <w:t xml:space="preserve">Best parameters for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solver':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, 'penalty': 'l1', 'C': 497.7023564332114}</w:t>
      </w:r>
    </w:p>
    <w:p w14:paraId="6850802B" w14:textId="77777777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ogisticRegression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ri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C': 109.01576664959921, 'penalty': 'l1', 'solver':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iblinear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}</w:t>
      </w:r>
    </w:p>
    <w:p w14:paraId="7351E9CE" w14:textId="25330F88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NN</w:t>
      </w: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andomizedSearch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: {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50, 50), 'alpha': 0.00037649358067924713, 'activation': 'tanh'}</w:t>
      </w:r>
    </w:p>
    <w:p w14:paraId="67A58B97" w14:textId="24E886BE" w:rsidR="00106A9A" w:rsidRPr="00106A9A" w:rsidRDefault="00106A9A" w:rsidP="00106A9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est parameters for 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NN</w:t>
      </w:r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from GridSearch: {'activation': 'tanh', 'alpha': 0.00037649358067924713, '</w:t>
      </w:r>
      <w:proofErr w:type="spellStart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idden_layer_sizes</w:t>
      </w:r>
      <w:proofErr w:type="spellEnd"/>
      <w:r w:rsidRPr="00106A9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': (50, 50)}</w:t>
      </w:r>
    </w:p>
    <w:p w14:paraId="194453DE" w14:textId="77777777" w:rsidR="00106A9A" w:rsidRPr="00106A9A" w:rsidRDefault="00106A9A" w:rsidP="00CD418B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65D928C6" w14:textId="77777777" w:rsidR="00705DDD" w:rsidRPr="00CD418B" w:rsidRDefault="00705DDD" w:rsidP="00626357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sectPr w:rsidR="00705DDD" w:rsidRPr="00CD4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FEB6E" w14:textId="77777777" w:rsidR="00AF7E0F" w:rsidRDefault="00AF7E0F" w:rsidP="00626357">
      <w:r>
        <w:separator/>
      </w:r>
    </w:p>
  </w:endnote>
  <w:endnote w:type="continuationSeparator" w:id="0">
    <w:p w14:paraId="21E0E6E8" w14:textId="77777777" w:rsidR="00AF7E0F" w:rsidRDefault="00AF7E0F" w:rsidP="0062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B3A82" w14:textId="77777777" w:rsidR="00AF7E0F" w:rsidRDefault="00AF7E0F" w:rsidP="00626357">
      <w:r>
        <w:separator/>
      </w:r>
    </w:p>
  </w:footnote>
  <w:footnote w:type="continuationSeparator" w:id="0">
    <w:p w14:paraId="3E843192" w14:textId="77777777" w:rsidR="00AF7E0F" w:rsidRDefault="00AF7E0F" w:rsidP="00626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6DD"/>
    <w:rsid w:val="00014849"/>
    <w:rsid w:val="00106A9A"/>
    <w:rsid w:val="00440BCB"/>
    <w:rsid w:val="00626357"/>
    <w:rsid w:val="00666D9E"/>
    <w:rsid w:val="00705DDD"/>
    <w:rsid w:val="00827F41"/>
    <w:rsid w:val="00AF7E0F"/>
    <w:rsid w:val="00CA6079"/>
    <w:rsid w:val="00CD418B"/>
    <w:rsid w:val="00DA5DD0"/>
    <w:rsid w:val="00E93357"/>
    <w:rsid w:val="00F73F09"/>
    <w:rsid w:val="00F9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098D6"/>
  <w15:chartTrackingRefBased/>
  <w15:docId w15:val="{F7E9301A-1AF3-4299-8D8F-5DE88DE8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A9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3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7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5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洪威</dc:creator>
  <cp:keywords/>
  <dc:description/>
  <cp:lastModifiedBy>A10371</cp:lastModifiedBy>
  <cp:revision>5</cp:revision>
  <dcterms:created xsi:type="dcterms:W3CDTF">2023-08-03T13:30:00Z</dcterms:created>
  <dcterms:modified xsi:type="dcterms:W3CDTF">2023-08-05T06:33:00Z</dcterms:modified>
</cp:coreProperties>
</file>